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E5F" w:rsidRPr="00E1253C" w:rsidRDefault="005B1E5F" w:rsidP="005B1E5F">
      <w:pPr>
        <w:rPr>
          <w:lang w:val="en-GB"/>
        </w:rPr>
      </w:pPr>
      <w:proofErr w:type="gramStart"/>
      <w:r w:rsidRPr="00E1253C">
        <w:rPr>
          <w:lang w:val="en-GB"/>
        </w:rPr>
        <w:t>Additional file 1.</w:t>
      </w:r>
      <w:proofErr w:type="gramEnd"/>
      <w:r w:rsidRPr="00E1253C">
        <w:rPr>
          <w:lang w:val="en-GB"/>
        </w:rPr>
        <w:t xml:space="preserve"> SPIRIT 2013 Checklist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417"/>
        <w:gridCol w:w="3889"/>
      </w:tblGrid>
      <w:tr w:rsidR="005B1E5F" w:rsidRPr="00E1253C" w:rsidTr="00C51818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Section/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Item Number</w:t>
            </w:r>
          </w:p>
        </w:tc>
        <w:tc>
          <w:tcPr>
            <w:tcW w:w="3889" w:type="dxa"/>
            <w:tcBorders>
              <w:top w:val="single" w:sz="4" w:space="0" w:color="auto"/>
              <w:bottom w:val="single" w:sz="4" w:space="0" w:color="auto"/>
            </w:tcBorders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Included in manuscript (Y/N) or described below</w:t>
            </w:r>
          </w:p>
        </w:tc>
      </w:tr>
      <w:tr w:rsidR="005B1E5F" w:rsidRPr="00E1253C" w:rsidTr="00C51818">
        <w:tc>
          <w:tcPr>
            <w:tcW w:w="3936" w:type="dxa"/>
            <w:tcBorders>
              <w:top w:val="single" w:sz="4" w:space="0" w:color="auto"/>
            </w:tcBorders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Administrative Inform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  <w:tc>
          <w:tcPr>
            <w:tcW w:w="3889" w:type="dxa"/>
            <w:tcBorders>
              <w:top w:val="single" w:sz="4" w:space="0" w:color="auto"/>
            </w:tcBorders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Title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Trial registration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a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b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Protocol version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3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Version 3, 03/10/2013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Funding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4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Roles and responsibilitie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5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5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5c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5d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5B1E5F">
            <w:pPr>
              <w:rPr>
                <w:lang w:val="en-GB"/>
              </w:rPr>
            </w:pPr>
            <w:r w:rsidRPr="00E1253C">
              <w:rPr>
                <w:lang w:val="en-GB"/>
              </w:rPr>
              <w:t xml:space="preserve">The steering committee is comprised of the study authors. </w:t>
            </w:r>
            <w:r>
              <w:rPr>
                <w:lang w:val="en-GB"/>
              </w:rPr>
              <w:t>The National Institute for Health Innovation’s IT team</w:t>
            </w:r>
            <w:r w:rsidRPr="00E1253C">
              <w:rPr>
                <w:lang w:val="en-GB"/>
              </w:rPr>
              <w:t xml:space="preserve"> are responsible for the SMS delivery and website design and function.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Introduction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Background and rationale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6a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6b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Objective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7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Trial design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8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Methods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</w:tr>
      <w:tr w:rsidR="005B1E5F" w:rsidRPr="00E1253C" w:rsidTr="00C51818">
        <w:tc>
          <w:tcPr>
            <w:tcW w:w="9242" w:type="dxa"/>
            <w:gridSpan w:val="3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Participants, interventions, and outcomes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Study setting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9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Eligibility criteria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0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Interventions*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1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1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1c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1d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Outcomes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2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Participant timeline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3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Sample size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4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Recruitment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5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Assignment of interventions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Allocation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Sequence generation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6a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Allocation concealment mechanism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6b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Implementation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6c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Blinding (masking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7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7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 xml:space="preserve">The PI will not be blinded as she registers intervention participants into the text message delivery system. Outcome assessors will be blinded, and it will not be necessary to </w:t>
            </w:r>
            <w:proofErr w:type="spellStart"/>
            <w:r w:rsidRPr="00E1253C">
              <w:rPr>
                <w:lang w:val="en-GB"/>
              </w:rPr>
              <w:t>unblind</w:t>
            </w:r>
            <w:proofErr w:type="spellEnd"/>
            <w:r w:rsidRPr="00E1253C">
              <w:rPr>
                <w:lang w:val="en-GB"/>
              </w:rPr>
              <w:t xml:space="preserve"> them.</w:t>
            </w:r>
          </w:p>
        </w:tc>
      </w:tr>
      <w:tr w:rsidR="005B1E5F" w:rsidRPr="00E1253C" w:rsidTr="00C51818">
        <w:tc>
          <w:tcPr>
            <w:tcW w:w="9242" w:type="dxa"/>
            <w:gridSpan w:val="3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Data collection, management and analysis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Data collection methods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8a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 xml:space="preserve">Y – Data collection forms found in the trial master file 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8b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Data management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19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 xml:space="preserve">Y - Data will be entered by outcome </w:t>
            </w:r>
            <w:r w:rsidRPr="00E1253C">
              <w:rPr>
                <w:lang w:val="en-GB"/>
              </w:rPr>
              <w:lastRenderedPageBreak/>
              <w:t>assessors into a password protected secure Microsoft Excel spread-sheet. Data range checks will be in place to promote data quality. Data will be manually checked against source documents periodically throughout the study by a monitor external to the study. The trial will be subjected to independent auditing.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lastRenderedPageBreak/>
              <w:t>Statistical methods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0a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0b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N/A – no subgroup analyses are planned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0c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Monitoring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Data monitoring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1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 - Data monitoring forms available from the trial master file upon request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1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N/A: No interim analyses are planned; the trial is low risk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Harms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2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Auditing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3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Ethics and dissemination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Research ethics approval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4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Protocol amendment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5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 – amendments will be communicated to steering committee, ethics boards, and trial registry if needed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Consent or assent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6a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6b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 – information on blood cholesterol test included in consent form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Confidentiality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7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 – all participants are assigned a unique registration number used on data collection forms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Declaration of interests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8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Access to data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29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Ancillary and post-trial care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30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 – described in consent form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Dissemination policy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31a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31b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 – no professional writers will be used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31c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 – there are no plans to make data set public</w:t>
            </w: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  <w:r w:rsidRPr="00E1253C">
              <w:rPr>
                <w:b/>
                <w:lang w:val="en-GB"/>
              </w:rPr>
              <w:t>Appendices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b/>
                <w:lang w:val="en-GB"/>
              </w:rPr>
            </w:pPr>
          </w:p>
        </w:tc>
      </w:tr>
      <w:tr w:rsidR="005B1E5F" w:rsidRPr="00E1253C" w:rsidTr="00C51818">
        <w:tc>
          <w:tcPr>
            <w:tcW w:w="3936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Informed consent materials</w:t>
            </w:r>
          </w:p>
        </w:tc>
        <w:tc>
          <w:tcPr>
            <w:tcW w:w="1417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32</w:t>
            </w:r>
          </w:p>
        </w:tc>
        <w:tc>
          <w:tcPr>
            <w:tcW w:w="3889" w:type="dxa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 – Version 2, 02/10/2013, found in trial master file</w:t>
            </w:r>
          </w:p>
        </w:tc>
      </w:tr>
      <w:tr w:rsidR="005B1E5F" w:rsidRPr="00E1253C" w:rsidTr="00C51818">
        <w:tc>
          <w:tcPr>
            <w:tcW w:w="3936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Biological specimen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33</w:t>
            </w:r>
          </w:p>
        </w:tc>
        <w:tc>
          <w:tcPr>
            <w:tcW w:w="3889" w:type="dxa"/>
            <w:shd w:val="clear" w:color="auto" w:fill="BFBFBF" w:themeFill="background1" w:themeFillShade="BF"/>
          </w:tcPr>
          <w:p w:rsidR="005B1E5F" w:rsidRPr="00E1253C" w:rsidRDefault="005B1E5F" w:rsidP="00C51818">
            <w:pPr>
              <w:rPr>
                <w:lang w:val="en-GB"/>
              </w:rPr>
            </w:pPr>
            <w:r w:rsidRPr="00E1253C">
              <w:rPr>
                <w:lang w:val="en-GB"/>
              </w:rPr>
              <w:t>Y – described in consent form</w:t>
            </w:r>
          </w:p>
        </w:tc>
      </w:tr>
    </w:tbl>
    <w:p w:rsidR="005B1E5F" w:rsidRPr="00E1253C" w:rsidRDefault="005B1E5F" w:rsidP="005B1E5F">
      <w:pPr>
        <w:rPr>
          <w:lang w:val="en-GB"/>
        </w:rPr>
      </w:pPr>
      <w:r w:rsidRPr="00E1253C">
        <w:rPr>
          <w:lang w:val="en-GB"/>
        </w:rPr>
        <w:t xml:space="preserve">*Additional information has been included in the manuscript to follow the CONSORT-EHEALTH item 5 </w:t>
      </w:r>
      <w:proofErr w:type="gramStart"/>
      <w:r w:rsidRPr="00E1253C">
        <w:rPr>
          <w:lang w:val="en-GB"/>
        </w:rPr>
        <w:t>checklis</w:t>
      </w:r>
      <w:r>
        <w:rPr>
          <w:lang w:val="en-GB"/>
        </w:rPr>
        <w:t>t</w:t>
      </w:r>
      <w:proofErr w:type="gramEnd"/>
      <w:r>
        <w:rPr>
          <w:lang w:val="en-GB"/>
        </w:rPr>
        <w:t xml:space="preserve"> [</w:t>
      </w:r>
      <w:r w:rsidR="00C52B2A">
        <w:rPr>
          <w:lang w:val="en-GB"/>
        </w:rPr>
        <w:t>26</w:t>
      </w:r>
      <w:r w:rsidRPr="00E1253C">
        <w:rPr>
          <w:lang w:val="en-GB"/>
        </w:rPr>
        <w:t>]. All sub-items in the checklist have been described.</w:t>
      </w:r>
    </w:p>
    <w:p w:rsidR="0047197C" w:rsidRDefault="0047197C">
      <w:bookmarkStart w:id="0" w:name="_GoBack"/>
      <w:bookmarkEnd w:id="0"/>
    </w:p>
    <w:sectPr w:rsidR="00471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E5F"/>
    <w:rsid w:val="0047197C"/>
    <w:rsid w:val="005B1E5F"/>
    <w:rsid w:val="00C5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E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E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Pfaeffli</dc:creator>
  <cp:lastModifiedBy>Leila Pfaeffli</cp:lastModifiedBy>
  <cp:revision>2</cp:revision>
  <dcterms:created xsi:type="dcterms:W3CDTF">2013-11-12T20:18:00Z</dcterms:created>
  <dcterms:modified xsi:type="dcterms:W3CDTF">2013-11-12T20:20:00Z</dcterms:modified>
</cp:coreProperties>
</file>